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41F" w:rsidRDefault="00AD703C">
      <w:r>
        <w:t>Description of Additional Supplementary Files</w:t>
      </w:r>
    </w:p>
    <w:p w:rsidR="00AD703C" w:rsidRDefault="00AD703C">
      <w:r>
        <w:t>File name: Supplementary Movie 1</w:t>
      </w:r>
    </w:p>
    <w:p w:rsidR="00AD703C" w:rsidRDefault="00AD703C" w:rsidP="00AD703C">
      <w:r>
        <w:t xml:space="preserve">Description:  Overview of human thyroglobulin structure. </w:t>
      </w:r>
      <w:bookmarkStart w:id="0" w:name="_GoBack"/>
      <w:bookmarkEnd w:id="0"/>
    </w:p>
    <w:sectPr w:rsidR="00AD7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03C"/>
    <w:rsid w:val="000349C2"/>
    <w:rsid w:val="008D3CAB"/>
    <w:rsid w:val="00AD703C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A7E04"/>
  <w15:chartTrackingRefBased/>
  <w15:docId w15:val="{4F61F5B4-8728-4E10-8E37-1E1B44E05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2</cp:revision>
  <dcterms:created xsi:type="dcterms:W3CDTF">2021-11-24T17:19:00Z</dcterms:created>
  <dcterms:modified xsi:type="dcterms:W3CDTF">2021-11-24T17:19:00Z</dcterms:modified>
</cp:coreProperties>
</file>